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BE0" w:rsidRPr="004C118F" w:rsidRDefault="007D0BE0" w:rsidP="007D0BE0">
      <w:pPr>
        <w:rPr>
          <w:rFonts w:ascii="Times New Roman" w:hAnsi="Times New Roman" w:cs="Times New Roman"/>
          <w:b/>
          <w:sz w:val="24"/>
          <w:szCs w:val="24"/>
        </w:rPr>
      </w:pPr>
      <w:r w:rsidRPr="004C118F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7D0BE0" w:rsidRPr="00C80FDC" w:rsidRDefault="007D0BE0" w:rsidP="007D0BE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Geographical information</w:t>
      </w:r>
      <w:r>
        <w:rPr>
          <w:rFonts w:ascii="Times New Roman" w:hAnsi="Times New Roman" w:cs="Times New Roman" w:hint="eastAsia"/>
        </w:rPr>
        <w:t xml:space="preserve"> of field trials location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82"/>
        <w:gridCol w:w="1871"/>
        <w:gridCol w:w="1321"/>
        <w:gridCol w:w="1548"/>
      </w:tblGrid>
      <w:tr w:rsidR="007D0BE0" w:rsidRPr="00C80FDC" w:rsidTr="008576A5">
        <w:tc>
          <w:tcPr>
            <w:tcW w:w="22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Ecoregion</w:t>
            </w:r>
            <w:proofErr w:type="spellEnd"/>
          </w:p>
        </w:tc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</w:tr>
      <w:tr w:rsidR="007D0BE0" w:rsidRPr="00C80FDC" w:rsidTr="008576A5">
        <w:tc>
          <w:tcPr>
            <w:tcW w:w="2219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North Spring soybean</w:t>
            </w:r>
          </w:p>
        </w:tc>
        <w:tc>
          <w:tcPr>
            <w:tcW w:w="109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Jiusan</w:t>
            </w:r>
            <w:proofErr w:type="spellEnd"/>
          </w:p>
        </w:tc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8.88</w:t>
            </w:r>
          </w:p>
        </w:tc>
        <w:tc>
          <w:tcPr>
            <w:tcW w:w="90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5.25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Moqi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8.4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4.50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Zhalantun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8.0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2.74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Yargenchu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7.7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2.62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Jiamusi</w:t>
            </w:r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6.8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30.32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Suihua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6.6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6.98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Harbin</w:t>
            </w:r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5.8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6.53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Dehui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4.5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5.68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Shulan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4.4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6.97</w:t>
            </w:r>
          </w:p>
        </w:tc>
      </w:tr>
      <w:tr w:rsidR="007D0BE0" w:rsidRPr="00C80FDC" w:rsidTr="008576A5">
        <w:tc>
          <w:tcPr>
            <w:tcW w:w="2219" w:type="pct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Jiaohe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3.7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7.34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Tonghua</w:t>
            </w:r>
            <w:proofErr w:type="spellEnd"/>
          </w:p>
        </w:tc>
        <w:tc>
          <w:tcPr>
            <w:tcW w:w="7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41.49</w:t>
            </w:r>
          </w:p>
        </w:tc>
        <w:tc>
          <w:tcPr>
            <w:tcW w:w="9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25.92</w:t>
            </w:r>
          </w:p>
        </w:tc>
      </w:tr>
      <w:tr w:rsidR="007D0BE0" w:rsidRPr="00C80FDC" w:rsidTr="008576A5">
        <w:tc>
          <w:tcPr>
            <w:tcW w:w="2219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HuangHuai</w:t>
            </w:r>
            <w:proofErr w:type="spellEnd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 xml:space="preserve"> Summer soybean</w:t>
            </w:r>
          </w:p>
        </w:tc>
        <w:tc>
          <w:tcPr>
            <w:tcW w:w="109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775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9.90</w:t>
            </w:r>
          </w:p>
        </w:tc>
        <w:tc>
          <w:tcPr>
            <w:tcW w:w="90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6.41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Shijiazhuang</w:t>
            </w: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8.04</w:t>
            </w:r>
          </w:p>
        </w:tc>
        <w:tc>
          <w:tcPr>
            <w:tcW w:w="908" w:type="pct"/>
            <w:tcBorders>
              <w:top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4.51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Dezhou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7.4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6.36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Weifang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6.7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9.16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Jinan</w:t>
            </w:r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6.6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6.99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Handan</w:t>
            </w:r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6.6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4.54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Xuchang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4.0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3.85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Zhoukou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3.6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4.64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Mengcheng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3.2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6.56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Longkang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3.1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6.90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Fu'nan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2.6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5.60</w:t>
            </w:r>
          </w:p>
        </w:tc>
      </w:tr>
      <w:tr w:rsidR="007D0BE0" w:rsidRPr="00C80FDC" w:rsidTr="008576A5">
        <w:tc>
          <w:tcPr>
            <w:tcW w:w="221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Zhengyang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32.6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FDC">
              <w:rPr>
                <w:rFonts w:ascii="Times New Roman" w:hAnsi="Times New Roman" w:cs="Times New Roman"/>
                <w:sz w:val="18"/>
                <w:szCs w:val="18"/>
              </w:rPr>
              <w:t>114.39</w:t>
            </w:r>
          </w:p>
        </w:tc>
      </w:tr>
    </w:tbl>
    <w:p w:rsidR="007D0BE0" w:rsidRPr="00C80FDC" w:rsidRDefault="007D0BE0" w:rsidP="007D0BE0">
      <w:pPr>
        <w:jc w:val="center"/>
        <w:rPr>
          <w:rFonts w:ascii="Times New Roman" w:hAnsi="Times New Roman" w:cs="Times New Roman"/>
        </w:rPr>
      </w:pPr>
    </w:p>
    <w:p w:rsidR="007D0BE0" w:rsidRPr="00C80FDC" w:rsidRDefault="007D0BE0" w:rsidP="007D0BE0">
      <w:pPr>
        <w:widowControl/>
        <w:jc w:val="left"/>
        <w:rPr>
          <w:rFonts w:ascii="Times New Roman" w:hAnsi="Times New Roman" w:cs="Times New Roman"/>
        </w:rPr>
      </w:pPr>
      <w:r w:rsidRPr="00C80FDC">
        <w:rPr>
          <w:rFonts w:ascii="Times New Roman" w:hAnsi="Times New Roman" w:cs="Times New Roman"/>
        </w:rPr>
        <w:br w:type="page"/>
      </w:r>
    </w:p>
    <w:p w:rsidR="007D0BE0" w:rsidRPr="00C80FDC" w:rsidRDefault="007D0BE0" w:rsidP="007D0BE0">
      <w:pPr>
        <w:jc w:val="center"/>
        <w:rPr>
          <w:rFonts w:ascii="Times New Roman" w:hAnsi="Times New Roman" w:cs="Times New Roman"/>
        </w:rPr>
      </w:pPr>
      <w:r w:rsidRPr="00C80FDC">
        <w:rPr>
          <w:rFonts w:ascii="Times New Roman" w:hAnsi="Times New Roman" w:cs="Times New Roman"/>
        </w:rPr>
        <w:lastRenderedPageBreak/>
        <w:t xml:space="preserve">S2 Relationships between </w:t>
      </w:r>
      <w:r>
        <w:rPr>
          <w:rFonts w:ascii="Times New Roman" w:hAnsi="Times New Roman" w:cs="Times New Roman"/>
        </w:rPr>
        <w:t xml:space="preserve">number of </w:t>
      </w:r>
      <w:r w:rsidRPr="00C80FDC">
        <w:rPr>
          <w:rFonts w:ascii="Times New Roman" w:hAnsi="Times New Roman" w:cs="Times New Roman"/>
        </w:rPr>
        <w:t>SNP</w:t>
      </w:r>
      <w:r>
        <w:rPr>
          <w:rFonts w:ascii="Times New Roman" w:hAnsi="Times New Roman" w:cs="Times New Roman"/>
        </w:rPr>
        <w:t>s</w:t>
      </w:r>
      <w:r w:rsidRPr="00C80FDC">
        <w:rPr>
          <w:rFonts w:ascii="Times New Roman" w:hAnsi="Times New Roman" w:cs="Times New Roman"/>
        </w:rPr>
        <w:t xml:space="preserve"> and prediction accurac</w:t>
      </w:r>
      <w:r>
        <w:rPr>
          <w:rFonts w:ascii="Times New Roman" w:hAnsi="Times New Roman" w:cs="Times New Roman"/>
        </w:rPr>
        <w:t>ies</w:t>
      </w:r>
      <w:r w:rsidRPr="00C80FDC">
        <w:rPr>
          <w:rFonts w:ascii="Times New Roman" w:hAnsi="Times New Roman" w:cs="Times New Roman"/>
        </w:rPr>
        <w:t xml:space="preserve"> (</w:t>
      </w:r>
      <w:proofErr w:type="spellStart"/>
      <w:r w:rsidRPr="00C80FDC">
        <w:rPr>
          <w:rFonts w:ascii="Times New Roman" w:hAnsi="Times New Roman" w:cs="Times New Roman"/>
        </w:rPr>
        <w:t>r</w:t>
      </w:r>
      <w:r w:rsidRPr="00C80FDC">
        <w:rPr>
          <w:rFonts w:ascii="Times New Roman" w:hAnsi="Times New Roman" w:cs="Times New Roman"/>
          <w:vertAlign w:val="subscript"/>
        </w:rPr>
        <w:t>GS</w:t>
      </w:r>
      <w:proofErr w:type="spellEnd"/>
      <w:r w:rsidRPr="00C80FDC">
        <w:rPr>
          <w:rFonts w:ascii="Times New Roman" w:hAnsi="Times New Roman" w:cs="Times New Roman"/>
        </w:rPr>
        <w:t>) using different marker sampling strategi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6"/>
        <w:gridCol w:w="1129"/>
        <w:gridCol w:w="1385"/>
        <w:gridCol w:w="1041"/>
        <w:gridCol w:w="1277"/>
        <w:gridCol w:w="1030"/>
        <w:gridCol w:w="1264"/>
      </w:tblGrid>
      <w:tr w:rsidR="007D0BE0" w:rsidRPr="00C80FDC" w:rsidTr="008576A5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kern w:val="0"/>
                <w:sz w:val="16"/>
                <w:szCs w:val="18"/>
              </w:rPr>
              <w:t>Trait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>Sampling strategy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Randomly sampling method (RSM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Haplotype block analysis (HBA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>Evenly sampling method (ESM)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NP amoun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C80F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S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 xml:space="preserve">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NP amoun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C80F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S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 xml:space="preserve">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kern w:val="0"/>
                <w:sz w:val="16"/>
                <w:szCs w:val="18"/>
              </w:rPr>
              <w:t>SNP amoun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C80FDC">
              <w:rPr>
                <w:rFonts w:ascii="Times New Roman" w:hAnsi="Times New Roman" w:cs="Times New Roman"/>
                <w:sz w:val="16"/>
                <w:szCs w:val="18"/>
              </w:rPr>
              <w:t>r</w:t>
            </w:r>
            <w:r w:rsidRPr="00C80FDC">
              <w:rPr>
                <w:rFonts w:ascii="Times New Roman" w:hAnsi="Times New Roman" w:cs="Times New Roman"/>
                <w:sz w:val="16"/>
                <w:vertAlign w:val="subscript"/>
              </w:rPr>
              <w:t>GS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vertAlign w:val="subscript"/>
              </w:rPr>
              <w:t xml:space="preserve">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 SE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kern w:val="0"/>
                <w:sz w:val="16"/>
                <w:szCs w:val="18"/>
              </w:rPr>
              <w:t>Plant heigh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123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030 ± 0.00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7986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24</w:t>
            </w:r>
          </w:p>
        </w:tc>
        <w:bookmarkStart w:id="0" w:name="_GoBack"/>
        <w:bookmarkEnd w:id="0"/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308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261 ± 0.002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35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265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>0.0021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425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380 ± 0.0019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52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34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20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445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453 ± 0.0021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70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366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21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468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88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492 ± 0.001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88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409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9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477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530 ± 0.0019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06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449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9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03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531 ± 0.0019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24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52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7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37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41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562 ± 0.001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41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43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8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52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59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584 ± 0.001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59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483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8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65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77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590 ± 0.001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77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494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8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71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95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18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95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441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20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61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13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22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13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48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8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62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30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16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30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531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8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607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48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27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48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625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7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71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66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19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66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8565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18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90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84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37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71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02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24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95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19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16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583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37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50 ± 0.0017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50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8609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5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8630 ± 0.0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D0BE0" w:rsidRPr="00C80FDC" w:rsidRDefault="007D0BE0" w:rsidP="008576A5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kern w:val="0"/>
                <w:sz w:val="16"/>
                <w:szCs w:val="18"/>
              </w:rPr>
              <w:t>Yield per plan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292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438 ± 0.006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256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7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07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591 ± 0.00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3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355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6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520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679 ± 0.0063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52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499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1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28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776 ± 0.006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70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738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58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460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88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744 ± 0.0063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88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705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1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505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752 ± 0.006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06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623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1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492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66 ± 0.0063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24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65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59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54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41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782 ± 0.006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41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405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1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28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59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69 ± 0.0063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59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60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2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578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77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37 ± 0.006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77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684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0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722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195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43 ± 0.0059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195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32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3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27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13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54 ± 0.0061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13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462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6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19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30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926 ± 0.006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30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598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1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69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48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799 ± 0.0063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486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637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2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589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66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85 ± 0.0063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</w:rPr>
              <w:t>266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0.4633 </w:t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sz w:val="16"/>
                <w:szCs w:val="18"/>
              </w:rPr>
              <w:t xml:space="preserve"> 0.0064</w:t>
            </w: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702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284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676 ± 0.0061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64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020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60 ± 0.0064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39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198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890 ± 0.0062</w:t>
            </w: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47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758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37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932 ± 0.00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BE0" w:rsidRPr="00C80FDC" w:rsidTr="008576A5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501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0.4681 </w:t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sym w:font="Symbol" w:char="F0B1"/>
            </w:r>
            <w:r w:rsidRPr="00C80FD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006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eastAsia="Arial Unicode MS" w:hAnsi="Times New Roman" w:cs="Times New Roman"/>
                <w:sz w:val="16"/>
                <w:szCs w:val="16"/>
              </w:rPr>
              <w:t>35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FDC">
              <w:rPr>
                <w:rFonts w:ascii="Times New Roman" w:hAnsi="Times New Roman" w:cs="Times New Roman"/>
                <w:sz w:val="16"/>
                <w:szCs w:val="16"/>
              </w:rPr>
              <w:t>0.4794 ± 0.006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7D0BE0" w:rsidRPr="00C80FDC" w:rsidRDefault="007D0BE0" w:rsidP="008576A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:rsidR="007D0BE0" w:rsidRPr="009D0C4D" w:rsidRDefault="007D0BE0" w:rsidP="007D0BE0"/>
    <w:p w:rsidR="007B77CD" w:rsidRDefault="007B77CD"/>
    <w:sectPr w:rsidR="007B7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BE0"/>
    <w:rsid w:val="004B787C"/>
    <w:rsid w:val="00512A0D"/>
    <w:rsid w:val="007B77CD"/>
    <w:rsid w:val="007D0BE0"/>
    <w:rsid w:val="008B21B6"/>
    <w:rsid w:val="00EC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3</Characters>
  <Application>Microsoft Office Word</Application>
  <DocSecurity>0</DocSecurity>
  <Lines>24</Lines>
  <Paragraphs>6</Paragraphs>
  <ScaleCrop>false</ScaleCrop>
  <Company>MS</Company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S</dc:creator>
  <cp:keywords/>
  <dc:description/>
  <cp:lastModifiedBy>MYS</cp:lastModifiedBy>
  <cp:revision>2</cp:revision>
  <dcterms:created xsi:type="dcterms:W3CDTF">2016-07-24T09:26:00Z</dcterms:created>
  <dcterms:modified xsi:type="dcterms:W3CDTF">2016-07-24T09:26:00Z</dcterms:modified>
</cp:coreProperties>
</file>